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C55" w:rsidRPr="00E25F2E" w:rsidRDefault="00465C55" w:rsidP="00465C55">
      <w:pPr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5F2E">
        <w:rPr>
          <w:rFonts w:ascii="Times New Roman" w:hAnsi="Times New Roman" w:cs="Times New Roman"/>
          <w:sz w:val="24"/>
          <w:szCs w:val="24"/>
        </w:rPr>
        <w:t xml:space="preserve">Components and scores of </w:t>
      </w:r>
      <w:proofErr w:type="spellStart"/>
      <w:r w:rsidRPr="00E25F2E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E25F2E">
        <w:rPr>
          <w:rFonts w:ascii="Times New Roman" w:hAnsi="Times New Roman" w:cs="Times New Roman"/>
          <w:sz w:val="24"/>
          <w:szCs w:val="24"/>
        </w:rPr>
        <w:t xml:space="preserve"> die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8"/>
        <w:gridCol w:w="2778"/>
        <w:gridCol w:w="4622"/>
        <w:gridCol w:w="3590"/>
      </w:tblGrid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3940" w:type="pct"/>
            <w:gridSpan w:val="3"/>
          </w:tcPr>
          <w:p w:rsidR="00465C55" w:rsidRPr="00840AD4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AD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Types of staple food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mount of staple food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250g or &gt;400g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250g-400g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resh fruit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≤2 servings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-5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6 serving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resh vegetables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≤2 servings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3-5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6 serving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ooking oil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nimal oil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Vegetable oil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ushroom or algae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≤1 meal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-3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4 meal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1/month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-3/month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1 meal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ood made from beans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1 meal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-3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4 meal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1 serving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-4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5 serving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1 meal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-3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4 meals/week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Not almost every day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ther types of tea (almost every day)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Green tea(almost every day)</w:t>
            </w:r>
          </w:p>
        </w:tc>
      </w:tr>
      <w:tr w:rsidR="00465C55" w:rsidRPr="00E25F2E" w:rsidTr="00C92C65">
        <w:trPr>
          <w:jc w:val="center"/>
        </w:trPr>
        <w:tc>
          <w:tcPr>
            <w:tcW w:w="1060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White sugar or candy</w:t>
            </w:r>
          </w:p>
        </w:tc>
        <w:tc>
          <w:tcPr>
            <w:tcW w:w="996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≥2 servings/week</w:t>
            </w:r>
          </w:p>
        </w:tc>
        <w:tc>
          <w:tcPr>
            <w:tcW w:w="165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1/month-1/week</w:t>
            </w:r>
          </w:p>
        </w:tc>
        <w:tc>
          <w:tcPr>
            <w:tcW w:w="1287" w:type="pct"/>
          </w:tcPr>
          <w:p w:rsidR="00465C55" w:rsidRPr="00E25F2E" w:rsidRDefault="00465C55" w:rsidP="00C92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1 serving/month</w:t>
            </w:r>
          </w:p>
        </w:tc>
      </w:tr>
    </w:tbl>
    <w:p w:rsidR="00084B86" w:rsidRDefault="00084B86">
      <w:bookmarkStart w:id="0" w:name="_GoBack"/>
      <w:bookmarkEnd w:id="0"/>
    </w:p>
    <w:sectPr w:rsidR="00084B86" w:rsidSect="00465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55"/>
    <w:rsid w:val="00084B86"/>
    <w:rsid w:val="0046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EDE49-E50F-4416-A8C9-6C4711C1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C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25:00Z</dcterms:created>
  <dcterms:modified xsi:type="dcterms:W3CDTF">2026-06-30T05:26:00Z</dcterms:modified>
</cp:coreProperties>
</file>